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text" w:horzAnchor="margin" w:tblpXSpec="center" w:tblpY="-399"/>
        <w:tblOverlap w:val="never"/>
        <w:tblW w:w="12759" w:type="dxa"/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1417"/>
        <w:gridCol w:w="1418"/>
        <w:gridCol w:w="1716"/>
        <w:gridCol w:w="1185"/>
        <w:gridCol w:w="1580"/>
        <w:gridCol w:w="906"/>
      </w:tblGrid>
      <w:tr w:rsidR="006421F0" w14:paraId="484BC773" w14:textId="2C37CCAD" w:rsidTr="00872B86">
        <w:trPr>
          <w:trHeight w:val="230"/>
        </w:trPr>
        <w:tc>
          <w:tcPr>
            <w:tcW w:w="3403" w:type="dxa"/>
            <w:vMerge w:val="restart"/>
            <w:tcBorders>
              <w:left w:val="nil"/>
              <w:right w:val="nil"/>
            </w:tcBorders>
          </w:tcPr>
          <w:p w14:paraId="48516F07" w14:textId="77777777" w:rsidR="006421F0" w:rsidRPr="00706FCC" w:rsidRDefault="006421F0" w:rsidP="00872B86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706FCC">
              <w:rPr>
                <w:rFonts w:cs="Times New Roman"/>
                <w:b/>
                <w:sz w:val="16"/>
                <w:szCs w:val="16"/>
                <w:lang w:val="en-US"/>
              </w:rPr>
              <w:t>First Author/year</w:t>
            </w:r>
          </w:p>
        </w:tc>
        <w:tc>
          <w:tcPr>
            <w:tcW w:w="935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4A301B62" w14:textId="6EB3423C" w:rsidR="006421F0" w:rsidRDefault="006421F0" w:rsidP="00872B86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 xml:space="preserve">Clusters </w:t>
            </w:r>
          </w:p>
        </w:tc>
      </w:tr>
      <w:tr w:rsidR="00670B5A" w14:paraId="629267D5" w14:textId="5512625F" w:rsidTr="00872B86">
        <w:trPr>
          <w:gridAfter w:val="1"/>
          <w:wAfter w:w="906" w:type="dxa"/>
          <w:trHeight w:val="230"/>
        </w:trPr>
        <w:tc>
          <w:tcPr>
            <w:tcW w:w="340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2F6D48" w14:textId="77777777" w:rsidR="00670B5A" w:rsidRPr="00F8652B" w:rsidRDefault="00670B5A" w:rsidP="00872B86">
            <w:pPr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9F673" w14:textId="69B1C6F8" w:rsidR="00670B5A" w:rsidRDefault="00670B5A" w:rsidP="00872B86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TPLA</w:t>
            </w:r>
          </w:p>
          <w:p w14:paraId="283080F5" w14:textId="7FDC668F" w:rsidR="00670B5A" w:rsidRPr="001F7D6A" w:rsidRDefault="00670B5A" w:rsidP="00872B86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(Arm B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FEF20" w14:textId="1A25ABDD" w:rsidR="00670B5A" w:rsidRDefault="00670B5A" w:rsidP="00872B86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RPLA</w:t>
            </w:r>
          </w:p>
          <w:p w14:paraId="2F157A57" w14:textId="4498CF30" w:rsidR="00670B5A" w:rsidRPr="001F7D6A" w:rsidRDefault="00670B5A" w:rsidP="00872B86">
            <w:pPr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(Arm C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6875E" w14:textId="75B88405" w:rsidR="00670B5A" w:rsidRDefault="00670B5A" w:rsidP="00872B8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Ro-TPLA</w:t>
            </w:r>
          </w:p>
          <w:p w14:paraId="66031BAB" w14:textId="6D6DBAE4" w:rsidR="00670B5A" w:rsidRPr="00312A96" w:rsidRDefault="00670B5A" w:rsidP="00872B8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(Arm D)</w:t>
            </w:r>
          </w:p>
        </w:tc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495494" w14:textId="14365202" w:rsidR="00670B5A" w:rsidRPr="006421F0" w:rsidRDefault="00670B5A" w:rsidP="00872B8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TPAA</w:t>
            </w:r>
          </w:p>
          <w:p w14:paraId="383E62FF" w14:textId="19373B2C" w:rsidR="00670B5A" w:rsidRPr="00FB3A51" w:rsidRDefault="00670B5A" w:rsidP="00872B8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FB3A51">
              <w:rPr>
                <w:rFonts w:cs="Times New Roman"/>
                <w:b/>
                <w:bCs/>
                <w:sz w:val="16"/>
                <w:szCs w:val="16"/>
              </w:rPr>
              <w:t>Arm</w:t>
            </w:r>
            <w:proofErr w:type="spellEnd"/>
            <w:r w:rsidRPr="00FB3A51">
              <w:rPr>
                <w:rFonts w:cs="Times New Roman"/>
                <w:b/>
                <w:bCs/>
                <w:sz w:val="16"/>
                <w:szCs w:val="16"/>
              </w:rPr>
              <w:t xml:space="preserve"> E</w:t>
            </w:r>
            <w:r>
              <w:rPr>
                <w:rFonts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003FC4" w14:textId="158A3D2A" w:rsidR="00670B5A" w:rsidRPr="005B421F" w:rsidRDefault="00670B5A" w:rsidP="00872B8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val="en-US"/>
              </w:rPr>
              <w:t>SILS-LA</w:t>
            </w:r>
            <w:r w:rsidRPr="005B421F">
              <w:rPr>
                <w:rFonts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75650A1A" w14:textId="65177B0D" w:rsidR="00670B5A" w:rsidRPr="005B421F" w:rsidRDefault="00670B5A" w:rsidP="00872B86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US"/>
              </w:rPr>
            </w:pPr>
            <w:r w:rsidRPr="005B421F">
              <w:rPr>
                <w:rFonts w:cs="Times New Roman"/>
                <w:b/>
                <w:bCs/>
                <w:sz w:val="16"/>
                <w:szCs w:val="16"/>
                <w:lang w:val="en-US"/>
              </w:rPr>
              <w:t>(Arm F)</w:t>
            </w:r>
          </w:p>
        </w:tc>
        <w:tc>
          <w:tcPr>
            <w:tcW w:w="15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397A65" w14:textId="41A292E5" w:rsidR="00670B5A" w:rsidRPr="005B421F" w:rsidRDefault="00670B5A" w:rsidP="00872B86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RPA</w:t>
            </w:r>
            <w:r w:rsidRPr="005B421F"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7256E229" w14:textId="4283D934" w:rsidR="00670B5A" w:rsidRPr="00FB3A51" w:rsidRDefault="00670B5A" w:rsidP="00872B86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B421F">
              <w:rPr>
                <w:rFonts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5B421F">
              <w:rPr>
                <w:rFonts w:cs="Times New Roman"/>
                <w:b/>
                <w:bCs/>
                <w:sz w:val="16"/>
                <w:szCs w:val="16"/>
              </w:rPr>
              <w:t>Arm</w:t>
            </w:r>
            <w:proofErr w:type="spellEnd"/>
            <w:r w:rsidRPr="005B421F">
              <w:rPr>
                <w:rFonts w:cs="Times New Roman"/>
                <w:b/>
                <w:bCs/>
                <w:sz w:val="16"/>
                <w:szCs w:val="16"/>
              </w:rPr>
              <w:t xml:space="preserve"> G)</w:t>
            </w:r>
          </w:p>
        </w:tc>
      </w:tr>
      <w:tr w:rsidR="00670B5A" w:rsidRPr="005E4668" w14:paraId="39EE5FD5" w14:textId="77777777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F3EDA4C" w14:textId="1D6C6AF4" w:rsidR="00670B5A" w:rsidRPr="00872B86" w:rsidRDefault="00670B5A" w:rsidP="00872B86">
            <w:pPr>
              <w:rPr>
                <w:rFonts w:cs="Times New Roman"/>
                <w:sz w:val="16"/>
                <w:szCs w:val="16"/>
              </w:rPr>
            </w:pPr>
            <w:r w:rsidRPr="006421F0">
              <w:rPr>
                <w:sz w:val="16"/>
                <w:szCs w:val="16"/>
              </w:rPr>
              <w:t xml:space="preserve">Fernandez-Cruz et al. 1996 </w:t>
            </w:r>
            <w:r w:rsidR="00033670" w:rsidRPr="00033670"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88DC" w14:textId="1E294559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1245" w14:textId="4B03BDB6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E3AB" w14:textId="5E0F88CB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E1AD" w14:textId="14FFC318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6796C" w14:textId="0249EB95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FA54" w14:textId="27964C45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670B5A" w:rsidRPr="004975B5" w14:paraId="6E0CFDAC" w14:textId="77777777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E6C89B5" w14:textId="5D847CFF" w:rsidR="00670B5A" w:rsidRPr="006421F0" w:rsidRDefault="00670B5A" w:rsidP="00872B86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421F0">
              <w:rPr>
                <w:sz w:val="16"/>
                <w:szCs w:val="16"/>
              </w:rPr>
              <w:t xml:space="preserve">Morino et al. 2004 </w:t>
            </w:r>
            <w:r w:rsidR="00033670" w:rsidRPr="00033670">
              <w:rPr>
                <w:sz w:val="16"/>
                <w:szCs w:val="16"/>
                <w:vertAlign w:val="superscript"/>
              </w:rPr>
              <w:t>2</w:t>
            </w:r>
            <w:r w:rsidR="00033670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E225" w14:textId="72A2A51E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5339" w14:textId="2A14BCC6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8ADF" w14:textId="318DF04A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6CB2" w14:textId="6385C5BB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3128" w14:textId="4A82A887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5F01" w14:textId="11881A90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670B5A" w:rsidRPr="00AA6510" w14:paraId="5BAFF0BC" w14:textId="7468C517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5A63FBB" w14:textId="7C89E625" w:rsidR="00670B5A" w:rsidRPr="006421F0" w:rsidRDefault="00670B5A" w:rsidP="00872B86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421F0">
              <w:rPr>
                <w:sz w:val="16"/>
                <w:szCs w:val="16"/>
              </w:rPr>
              <w:t xml:space="preserve">Rubinstein et al. 2011 </w:t>
            </w:r>
            <w:r w:rsidR="00033670" w:rsidRPr="00033670">
              <w:rPr>
                <w:sz w:val="16"/>
                <w:szCs w:val="16"/>
                <w:vertAlign w:val="superscript"/>
              </w:rPr>
              <w:t>2</w:t>
            </w:r>
            <w:r w:rsidR="00033670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6035" w14:textId="2507A023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C6AA" w14:textId="0F83FDB0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59CC" w14:textId="77777777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D2A2" w14:textId="77777777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CE62" w14:textId="0EA42741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BD74" w14:textId="17F78B35" w:rsidR="00670B5A" w:rsidRDefault="00670B5A" w:rsidP="00872B86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670B5A" w:rsidRPr="00AA6510" w14:paraId="44413C9C" w14:textId="46F502F4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23100931" w14:textId="2DC65003" w:rsidR="00670B5A" w:rsidRPr="006421F0" w:rsidRDefault="00670B5A" w:rsidP="00872B86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6421F0">
              <w:rPr>
                <w:sz w:val="16"/>
                <w:szCs w:val="16"/>
              </w:rPr>
              <w:t xml:space="preserve">Lezoche et al. 2009 </w:t>
            </w:r>
            <w:r w:rsidR="00033670" w:rsidRPr="00033670">
              <w:rPr>
                <w:sz w:val="16"/>
                <w:szCs w:val="16"/>
                <w:vertAlign w:val="superscript"/>
              </w:rPr>
              <w:t>2</w:t>
            </w:r>
            <w:r w:rsidR="00033670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58FB" w14:textId="5644F581" w:rsidR="00670B5A" w:rsidRPr="00A231FB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4A03" w14:textId="77777777" w:rsidR="00670B5A" w:rsidRPr="00A231FB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0ABD" w14:textId="44828FBA" w:rsidR="00670B5A" w:rsidRPr="00A231FB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D09A" w14:textId="44776DEC" w:rsidR="00670B5A" w:rsidRPr="00A231FB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6D1B" w14:textId="76001D9E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D91A" w14:textId="72DBD17A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670B5A" w:rsidRPr="00075FBD" w14:paraId="5F7F7608" w14:textId="77777777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0F507D3E" w14:textId="43851973" w:rsidR="00670B5A" w:rsidRPr="006421F0" w:rsidRDefault="00670B5A" w:rsidP="00872B86">
            <w:pPr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6421F0">
              <w:rPr>
                <w:sz w:val="16"/>
                <w:szCs w:val="16"/>
              </w:rPr>
              <w:t>Vidal</w:t>
            </w:r>
            <w:proofErr w:type="spellEnd"/>
            <w:r w:rsidRPr="006421F0">
              <w:rPr>
                <w:sz w:val="16"/>
                <w:szCs w:val="16"/>
              </w:rPr>
              <w:t xml:space="preserve"> et al. 2012 </w:t>
            </w:r>
            <w:r w:rsidR="00033670" w:rsidRPr="00033670">
              <w:rPr>
                <w:sz w:val="16"/>
                <w:szCs w:val="16"/>
                <w:vertAlign w:val="superscript"/>
              </w:rPr>
              <w:t>2</w:t>
            </w:r>
            <w:r w:rsidR="00033670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E174" w14:textId="702CA8E8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1DEC" w14:textId="2883B27B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A718" w14:textId="5F62D78C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450C" w14:textId="6DF3FEE8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6222" w14:textId="28A8BB00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0DF4" w14:textId="2F97EFEB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670B5A" w:rsidRPr="00AA6510" w14:paraId="1428B939" w14:textId="660C725B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15BF0637" w14:textId="4715E786" w:rsidR="00670B5A" w:rsidRPr="006421F0" w:rsidRDefault="00670B5A" w:rsidP="00872B86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421F0">
              <w:rPr>
                <w:sz w:val="16"/>
                <w:szCs w:val="16"/>
              </w:rPr>
              <w:t>Mohammadi-Fallah</w:t>
            </w:r>
            <w:proofErr w:type="spellEnd"/>
            <w:r w:rsidRPr="006421F0">
              <w:rPr>
                <w:sz w:val="16"/>
                <w:szCs w:val="16"/>
              </w:rPr>
              <w:t xml:space="preserve"> et al. 2013 </w:t>
            </w:r>
            <w:r w:rsidR="00033670" w:rsidRPr="00033670">
              <w:rPr>
                <w:sz w:val="16"/>
                <w:szCs w:val="16"/>
                <w:vertAlign w:val="superscript"/>
              </w:rPr>
              <w:t>2</w:t>
            </w:r>
            <w:r w:rsidR="00033670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B92B" w14:textId="581906F1" w:rsidR="00670B5A" w:rsidRPr="00136CF0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7358" w14:textId="7EE5343B" w:rsidR="00670B5A" w:rsidRPr="00136CF0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F72B" w14:textId="77777777" w:rsidR="00670B5A" w:rsidRPr="00136CF0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E24BB" w14:textId="77777777" w:rsidR="00670B5A" w:rsidRPr="00136CF0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642D2" w14:textId="1BD47553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5CDD" w14:textId="6B119029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</w:tr>
      <w:tr w:rsidR="00670B5A" w:rsidRPr="00AA6510" w14:paraId="70DA3630" w14:textId="45615AF6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795687B6" w14:textId="68724EFA" w:rsidR="00670B5A" w:rsidRPr="006421F0" w:rsidRDefault="00670B5A" w:rsidP="00872B86">
            <w:pPr>
              <w:rPr>
                <w:rFonts w:cs="Times New Roman"/>
                <w:sz w:val="16"/>
                <w:szCs w:val="16"/>
              </w:rPr>
            </w:pPr>
            <w:proofErr w:type="spellStart"/>
            <w:r w:rsidRPr="006421F0">
              <w:rPr>
                <w:sz w:val="16"/>
                <w:szCs w:val="16"/>
              </w:rPr>
              <w:t>Barczynski</w:t>
            </w:r>
            <w:proofErr w:type="spellEnd"/>
            <w:r w:rsidRPr="006421F0">
              <w:rPr>
                <w:sz w:val="16"/>
                <w:szCs w:val="16"/>
              </w:rPr>
              <w:t xml:space="preserve"> et al. 2014 </w:t>
            </w:r>
            <w:r w:rsidR="00033670" w:rsidRPr="00033670">
              <w:rPr>
                <w:sz w:val="16"/>
                <w:szCs w:val="16"/>
                <w:vertAlign w:val="superscript"/>
              </w:rPr>
              <w:t>2</w:t>
            </w:r>
            <w:r w:rsidR="00033670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05D1" w14:textId="2BAD7EC6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0B13" w14:textId="77777777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C42C" w14:textId="77777777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B7E1" w14:textId="617F068F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5312" w14:textId="6B803315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2A33" w14:textId="173F695F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3</w:t>
            </w:r>
          </w:p>
        </w:tc>
      </w:tr>
      <w:tr w:rsidR="00670B5A" w:rsidRPr="005E4668" w14:paraId="668DB3B0" w14:textId="77777777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14:paraId="4CAB307F" w14:textId="76D09AC7" w:rsidR="00670B5A" w:rsidRPr="006421F0" w:rsidRDefault="00670B5A" w:rsidP="00872B86">
            <w:pPr>
              <w:rPr>
                <w:rFonts w:cs="Times New Roman"/>
                <w:sz w:val="16"/>
                <w:szCs w:val="16"/>
                <w:vertAlign w:val="superscript"/>
              </w:rPr>
            </w:pPr>
            <w:proofErr w:type="spellStart"/>
            <w:r w:rsidRPr="006421F0">
              <w:rPr>
                <w:sz w:val="16"/>
                <w:szCs w:val="16"/>
              </w:rPr>
              <w:t>Chai</w:t>
            </w:r>
            <w:proofErr w:type="spellEnd"/>
            <w:r w:rsidRPr="006421F0">
              <w:rPr>
                <w:sz w:val="16"/>
                <w:szCs w:val="16"/>
              </w:rPr>
              <w:t xml:space="preserve"> et al. 2019 </w:t>
            </w:r>
            <w:r w:rsidR="00033670" w:rsidRPr="00033670">
              <w:rPr>
                <w:sz w:val="16"/>
                <w:szCs w:val="16"/>
                <w:vertAlign w:val="superscript"/>
              </w:rPr>
              <w:t>2</w:t>
            </w:r>
            <w:r w:rsidR="00033670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B37B" w14:textId="65B07825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4568" w14:textId="07B92E06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8AD0" w14:textId="66275114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13D8" w14:textId="0D5E4F40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6D76" w14:textId="37906B6A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5702" w14:textId="3327AA21" w:rsidR="00670B5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1</w:t>
            </w:r>
          </w:p>
        </w:tc>
      </w:tr>
      <w:tr w:rsidR="00670B5A" w:rsidRPr="003D07C2" w14:paraId="2A693C4B" w14:textId="5BC86C95" w:rsidTr="00872B86">
        <w:trPr>
          <w:gridAfter w:val="1"/>
          <w:wAfter w:w="906" w:type="dxa"/>
          <w:trHeight w:val="230"/>
        </w:trPr>
        <w:tc>
          <w:tcPr>
            <w:tcW w:w="34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5DD196" w14:textId="77777777" w:rsidR="00670B5A" w:rsidRPr="005F1E49" w:rsidRDefault="00670B5A" w:rsidP="00872B86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5F1E49">
              <w:rPr>
                <w:rFonts w:cs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4E49BF" w14:textId="6C9AE5F1" w:rsidR="00670B5A" w:rsidRPr="00651B4D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6FD8EA" w14:textId="4B6149A9" w:rsidR="00670B5A" w:rsidRPr="00651B4D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E14925" w14:textId="32165F20" w:rsidR="00670B5A" w:rsidRPr="0045460A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BFFCDD" w14:textId="126A78EC" w:rsidR="00670B5A" w:rsidRPr="00651B4D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4818E8" w14:textId="5A69A348" w:rsidR="00670B5A" w:rsidRPr="00F85CF2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1427CC" w14:textId="63ECE60E" w:rsidR="00670B5A" w:rsidRPr="00F85CF2" w:rsidRDefault="00670B5A" w:rsidP="00872B86">
            <w:pPr>
              <w:tabs>
                <w:tab w:val="center" w:pos="4819"/>
                <w:tab w:val="right" w:pos="9638"/>
              </w:tabs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4</w:t>
            </w:r>
          </w:p>
        </w:tc>
      </w:tr>
    </w:tbl>
    <w:p w14:paraId="2CF44508" w14:textId="77777777" w:rsidR="000C2B68" w:rsidRPr="00651B4D" w:rsidRDefault="00D469E8">
      <w:pPr>
        <w:rPr>
          <w:lang w:val="en-US"/>
        </w:rPr>
      </w:pPr>
      <w:r w:rsidRPr="00651B4D">
        <w:rPr>
          <w:lang w:val="en-US"/>
        </w:rPr>
        <w:br w:type="textWrapping" w:clear="all"/>
      </w:r>
    </w:p>
    <w:p w14:paraId="5297F1DD" w14:textId="7C2DBF12" w:rsidR="00A231FB" w:rsidRPr="00D70D6B" w:rsidRDefault="00872B86">
      <w:pPr>
        <w:rPr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 xml:space="preserve">Supplementary </w:t>
      </w:r>
      <w:r w:rsidR="00113041" w:rsidRPr="00D73BB9">
        <w:rPr>
          <w:b/>
          <w:sz w:val="16"/>
          <w:szCs w:val="16"/>
          <w:lang w:val="en-US"/>
        </w:rPr>
        <w:t xml:space="preserve">Table </w:t>
      </w:r>
      <w:r>
        <w:rPr>
          <w:b/>
          <w:sz w:val="16"/>
          <w:szCs w:val="16"/>
          <w:lang w:val="en-US"/>
        </w:rPr>
        <w:t>1</w:t>
      </w:r>
      <w:r w:rsidR="00113041" w:rsidRPr="00D73BB9">
        <w:rPr>
          <w:b/>
          <w:sz w:val="16"/>
          <w:szCs w:val="16"/>
          <w:lang w:val="en-US"/>
        </w:rPr>
        <w:t xml:space="preserve">. </w:t>
      </w:r>
      <w:r w:rsidR="001F7D6A">
        <w:rPr>
          <w:sz w:val="16"/>
          <w:szCs w:val="16"/>
          <w:lang w:val="en-US"/>
        </w:rPr>
        <w:t xml:space="preserve">Characteristics of </w:t>
      </w:r>
      <w:r w:rsidR="00136CF0">
        <w:rPr>
          <w:sz w:val="16"/>
          <w:szCs w:val="16"/>
          <w:lang w:val="en-US"/>
        </w:rPr>
        <w:t xml:space="preserve">the </w:t>
      </w:r>
      <w:r w:rsidR="006421F0">
        <w:rPr>
          <w:sz w:val="16"/>
          <w:szCs w:val="16"/>
          <w:lang w:val="en-US"/>
        </w:rPr>
        <w:t>nine</w:t>
      </w:r>
      <w:r w:rsidR="00113041" w:rsidRPr="00D73BB9">
        <w:rPr>
          <w:sz w:val="16"/>
          <w:szCs w:val="16"/>
          <w:lang w:val="en-US"/>
        </w:rPr>
        <w:t xml:space="preserve"> </w:t>
      </w:r>
      <w:r w:rsidR="00113041">
        <w:rPr>
          <w:sz w:val="16"/>
          <w:szCs w:val="16"/>
          <w:lang w:val="en-US"/>
        </w:rPr>
        <w:t>studies</w:t>
      </w:r>
      <w:r w:rsidR="00113041" w:rsidRPr="00D73BB9">
        <w:rPr>
          <w:sz w:val="16"/>
          <w:szCs w:val="16"/>
          <w:lang w:val="en-US"/>
        </w:rPr>
        <w:t xml:space="preserve"> included</w:t>
      </w:r>
      <w:r w:rsidR="00113041">
        <w:rPr>
          <w:sz w:val="16"/>
          <w:szCs w:val="16"/>
          <w:lang w:val="en-US"/>
        </w:rPr>
        <w:t xml:space="preserve"> </w:t>
      </w:r>
    </w:p>
    <w:p w14:paraId="3C6AEC9C" w14:textId="7C932EBC" w:rsidR="00EF1908" w:rsidRPr="00145AFC" w:rsidRDefault="00113041">
      <w:pPr>
        <w:rPr>
          <w:sz w:val="16"/>
          <w:szCs w:val="16"/>
          <w:lang w:val="en-US"/>
        </w:rPr>
      </w:pPr>
      <w:r w:rsidRPr="00145AFC">
        <w:rPr>
          <w:b/>
          <w:sz w:val="16"/>
          <w:szCs w:val="16"/>
          <w:lang w:val="en-US"/>
        </w:rPr>
        <w:t>Legend:</w:t>
      </w:r>
      <w:r w:rsidR="00EB7EE9" w:rsidRPr="00145AFC">
        <w:rPr>
          <w:b/>
          <w:sz w:val="16"/>
          <w:szCs w:val="16"/>
          <w:lang w:val="en-US"/>
        </w:rPr>
        <w:t xml:space="preserve"> </w:t>
      </w:r>
      <w:bookmarkStart w:id="0" w:name="_Hlk59188053"/>
      <w:r w:rsidR="006421F0">
        <w:rPr>
          <w:bCs/>
          <w:sz w:val="16"/>
          <w:szCs w:val="16"/>
          <w:lang w:val="en-US"/>
        </w:rPr>
        <w:t>TPLA= transperitoneal laparoscopic adrenalectomy with lateral approach; RPLA= retroperitoneal mini-invasive adrenalectomy with lateral approach; Ro-TPLA= transperitoneal robotic adrenalectomy with lateral approach; TPAA= transperitoneal laparoscopic adrenalectomy with anterior approach; SILS-LA= Single-port laparoscopic adrenalectomy with lateral approach; RPA= Retroperitoneal mini-invasive adrenalectomy with the posterior approach.</w:t>
      </w:r>
      <w:bookmarkEnd w:id="0"/>
    </w:p>
    <w:p w14:paraId="22CB0E6E" w14:textId="77777777" w:rsidR="00D469E8" w:rsidRPr="00CF1A40" w:rsidRDefault="00D469E8">
      <w:pPr>
        <w:rPr>
          <w:sz w:val="16"/>
          <w:szCs w:val="16"/>
          <w:lang w:val="en-US"/>
        </w:rPr>
      </w:pPr>
    </w:p>
    <w:sectPr w:rsidR="00D469E8" w:rsidRPr="00CF1A40" w:rsidSect="0011304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anson 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sTQ2NDQyNDWxMDBQ0lEKTi0uzszPAykwMq4FABtVRcItAAAA"/>
  </w:docVars>
  <w:rsids>
    <w:rsidRoot w:val="00113041"/>
    <w:rsid w:val="00033670"/>
    <w:rsid w:val="00064702"/>
    <w:rsid w:val="00074DA4"/>
    <w:rsid w:val="00075FBD"/>
    <w:rsid w:val="00090D03"/>
    <w:rsid w:val="000A7EB5"/>
    <w:rsid w:val="000C2B68"/>
    <w:rsid w:val="000C5683"/>
    <w:rsid w:val="000C6ABD"/>
    <w:rsid w:val="000F0FE7"/>
    <w:rsid w:val="00113041"/>
    <w:rsid w:val="00120349"/>
    <w:rsid w:val="00136CF0"/>
    <w:rsid w:val="00143658"/>
    <w:rsid w:val="00145AFC"/>
    <w:rsid w:val="0015455C"/>
    <w:rsid w:val="001A5F06"/>
    <w:rsid w:val="001A6109"/>
    <w:rsid w:val="001D4E3D"/>
    <w:rsid w:val="001E540F"/>
    <w:rsid w:val="001F7D6A"/>
    <w:rsid w:val="002107CC"/>
    <w:rsid w:val="002165A4"/>
    <w:rsid w:val="0023042A"/>
    <w:rsid w:val="0027676B"/>
    <w:rsid w:val="00282D5D"/>
    <w:rsid w:val="002C32F6"/>
    <w:rsid w:val="002C6AA1"/>
    <w:rsid w:val="002E0B7A"/>
    <w:rsid w:val="00312A96"/>
    <w:rsid w:val="0031641E"/>
    <w:rsid w:val="00332572"/>
    <w:rsid w:val="003505F2"/>
    <w:rsid w:val="00357046"/>
    <w:rsid w:val="003C0F6A"/>
    <w:rsid w:val="003D07C2"/>
    <w:rsid w:val="003F422A"/>
    <w:rsid w:val="00402196"/>
    <w:rsid w:val="00404857"/>
    <w:rsid w:val="0042593E"/>
    <w:rsid w:val="004432EE"/>
    <w:rsid w:val="004504E4"/>
    <w:rsid w:val="0045460A"/>
    <w:rsid w:val="004975B5"/>
    <w:rsid w:val="005539AB"/>
    <w:rsid w:val="00553A44"/>
    <w:rsid w:val="0056745D"/>
    <w:rsid w:val="005702DD"/>
    <w:rsid w:val="005860AF"/>
    <w:rsid w:val="00596114"/>
    <w:rsid w:val="005B196E"/>
    <w:rsid w:val="005B421F"/>
    <w:rsid w:val="005E4668"/>
    <w:rsid w:val="005F10B7"/>
    <w:rsid w:val="005F1E49"/>
    <w:rsid w:val="00612C8F"/>
    <w:rsid w:val="00626EE9"/>
    <w:rsid w:val="006411FB"/>
    <w:rsid w:val="006421F0"/>
    <w:rsid w:val="00651B4D"/>
    <w:rsid w:val="00667A57"/>
    <w:rsid w:val="00670B5A"/>
    <w:rsid w:val="00694D99"/>
    <w:rsid w:val="00696D73"/>
    <w:rsid w:val="006A10B1"/>
    <w:rsid w:val="006A1FED"/>
    <w:rsid w:val="006B6E3E"/>
    <w:rsid w:val="006C532F"/>
    <w:rsid w:val="006E78C6"/>
    <w:rsid w:val="00703FE9"/>
    <w:rsid w:val="0070461B"/>
    <w:rsid w:val="00706FCC"/>
    <w:rsid w:val="00725FC1"/>
    <w:rsid w:val="00726336"/>
    <w:rsid w:val="007473DD"/>
    <w:rsid w:val="0075111F"/>
    <w:rsid w:val="00761535"/>
    <w:rsid w:val="00765F49"/>
    <w:rsid w:val="007669BE"/>
    <w:rsid w:val="007D338F"/>
    <w:rsid w:val="00807C37"/>
    <w:rsid w:val="00813BA3"/>
    <w:rsid w:val="00821F1A"/>
    <w:rsid w:val="00872B86"/>
    <w:rsid w:val="00897544"/>
    <w:rsid w:val="008A36F2"/>
    <w:rsid w:val="008A6735"/>
    <w:rsid w:val="008C0BDA"/>
    <w:rsid w:val="00925256"/>
    <w:rsid w:val="00931596"/>
    <w:rsid w:val="00962041"/>
    <w:rsid w:val="00963D78"/>
    <w:rsid w:val="009B799E"/>
    <w:rsid w:val="009E1487"/>
    <w:rsid w:val="009E3CB2"/>
    <w:rsid w:val="00A231FB"/>
    <w:rsid w:val="00A4185A"/>
    <w:rsid w:val="00A84A2B"/>
    <w:rsid w:val="00A9067D"/>
    <w:rsid w:val="00A959D7"/>
    <w:rsid w:val="00AA37E3"/>
    <w:rsid w:val="00AA6510"/>
    <w:rsid w:val="00AC1ED9"/>
    <w:rsid w:val="00AE0346"/>
    <w:rsid w:val="00AE0B16"/>
    <w:rsid w:val="00AE5833"/>
    <w:rsid w:val="00B12A52"/>
    <w:rsid w:val="00B22422"/>
    <w:rsid w:val="00B63040"/>
    <w:rsid w:val="00B73D16"/>
    <w:rsid w:val="00BA71C7"/>
    <w:rsid w:val="00BA768E"/>
    <w:rsid w:val="00BD4A3A"/>
    <w:rsid w:val="00C3017A"/>
    <w:rsid w:val="00C43C3A"/>
    <w:rsid w:val="00C47FE8"/>
    <w:rsid w:val="00C54E65"/>
    <w:rsid w:val="00C57411"/>
    <w:rsid w:val="00C829DB"/>
    <w:rsid w:val="00C84B2D"/>
    <w:rsid w:val="00CD328B"/>
    <w:rsid w:val="00CE0116"/>
    <w:rsid w:val="00CE3937"/>
    <w:rsid w:val="00CF1A40"/>
    <w:rsid w:val="00D017F3"/>
    <w:rsid w:val="00D13417"/>
    <w:rsid w:val="00D469E8"/>
    <w:rsid w:val="00D47761"/>
    <w:rsid w:val="00D665B6"/>
    <w:rsid w:val="00D70D6B"/>
    <w:rsid w:val="00D80B6B"/>
    <w:rsid w:val="00DE1B83"/>
    <w:rsid w:val="00DE352D"/>
    <w:rsid w:val="00E02D8E"/>
    <w:rsid w:val="00E0532D"/>
    <w:rsid w:val="00E16F7F"/>
    <w:rsid w:val="00E55544"/>
    <w:rsid w:val="00EB5138"/>
    <w:rsid w:val="00EB7EE9"/>
    <w:rsid w:val="00EC4BF1"/>
    <w:rsid w:val="00ED5323"/>
    <w:rsid w:val="00EF1908"/>
    <w:rsid w:val="00F01FD3"/>
    <w:rsid w:val="00F523BB"/>
    <w:rsid w:val="00F8234A"/>
    <w:rsid w:val="00F85CF2"/>
    <w:rsid w:val="00F87F28"/>
    <w:rsid w:val="00FA3CA3"/>
    <w:rsid w:val="00FA71B3"/>
    <w:rsid w:val="00FB3A51"/>
    <w:rsid w:val="00FE219D"/>
    <w:rsid w:val="00FE2B05"/>
    <w:rsid w:val="00FE369C"/>
    <w:rsid w:val="00FF2F4F"/>
    <w:rsid w:val="00FF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28505"/>
  <w15:docId w15:val="{5E3C210A-A707-4CA6-8344-00E9AC2C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2B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13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4A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4A3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090D03"/>
    <w:pPr>
      <w:autoSpaceDE w:val="0"/>
      <w:autoSpaceDN w:val="0"/>
      <w:adjustRightInd w:val="0"/>
      <w:spacing w:after="0" w:line="240" w:lineRule="auto"/>
    </w:pPr>
    <w:rPr>
      <w:rFonts w:ascii="Janson Text LT" w:hAnsi="Janson Text LT" w:cs="Janson Text LT"/>
      <w:color w:val="000000"/>
      <w:sz w:val="24"/>
      <w:szCs w:val="24"/>
    </w:rPr>
  </w:style>
  <w:style w:type="character" w:customStyle="1" w:styleId="A6">
    <w:name w:val="A6"/>
    <w:uiPriority w:val="99"/>
    <w:rsid w:val="00090D03"/>
    <w:rPr>
      <w:rFonts w:cs="Janson Text LT"/>
      <w:color w:val="000000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7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0C0980-995A-4303-A24D-1A30BA01B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.ricci6</dc:creator>
  <cp:lastModifiedBy>Claudio Ricci</cp:lastModifiedBy>
  <cp:revision>4</cp:revision>
  <dcterms:created xsi:type="dcterms:W3CDTF">2021-12-01T15:53:00Z</dcterms:created>
  <dcterms:modified xsi:type="dcterms:W3CDTF">2021-12-05T17:43:00Z</dcterms:modified>
</cp:coreProperties>
</file>